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80EE8" w14:textId="2C1AFB5F" w:rsidR="004F7BDE" w:rsidRPr="004673C9" w:rsidRDefault="00B7479A" w:rsidP="004F7BDE">
      <w:pPr>
        <w:spacing w:after="0"/>
      </w:pPr>
      <w:r w:rsidRPr="00B7479A">
        <w:rPr>
          <w:b/>
          <w:bCs/>
        </w:rPr>
        <w:t>S1 File</w:t>
      </w:r>
      <w:r w:rsidR="004F7BDE" w:rsidRPr="00126CC2">
        <w:rPr>
          <w:b/>
          <w:bCs/>
        </w:rPr>
        <w:t>.</w:t>
      </w:r>
      <w:r w:rsidR="004F7BDE" w:rsidRPr="004673C9">
        <w:t xml:space="preserve"> CHART checklist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544"/>
        <w:gridCol w:w="524"/>
        <w:gridCol w:w="5587"/>
        <w:gridCol w:w="992"/>
      </w:tblGrid>
      <w:tr w:rsidR="004F7BDE" w:rsidRPr="004673C9" w14:paraId="6691C79E" w14:textId="77777777" w:rsidTr="00C519C8">
        <w:trPr>
          <w:trHeight w:val="20"/>
        </w:trPr>
        <w:tc>
          <w:tcPr>
            <w:tcW w:w="0" w:type="auto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hideMark/>
          </w:tcPr>
          <w:p w14:paraId="3C508EBB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ding</w:t>
            </w:r>
          </w:p>
        </w:tc>
        <w:tc>
          <w:tcPr>
            <w:tcW w:w="0" w:type="auto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hideMark/>
          </w:tcPr>
          <w:p w14:paraId="79807B77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5587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hideMark/>
          </w:tcPr>
          <w:p w14:paraId="510D74C6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ART checklist item</w:t>
            </w:r>
          </w:p>
        </w:tc>
        <w:tc>
          <w:tcPr>
            <w:tcW w:w="992" w:type="dxa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hideMark/>
          </w:tcPr>
          <w:p w14:paraId="0C45A32E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ge #*</w:t>
            </w:r>
          </w:p>
        </w:tc>
      </w:tr>
      <w:tr w:rsidR="004F7BDE" w:rsidRPr="004673C9" w14:paraId="5A80DB14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3E32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tle &amp; abs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EE29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8230E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5D81E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247E1125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1627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C0F2E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F334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at the study is assessing one or more generative AI-driven chatbots for clinical evidence or health advic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4EDCE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1</w:t>
            </w:r>
          </w:p>
        </w:tc>
      </w:tr>
      <w:tr w:rsidR="004F7BDE" w:rsidRPr="004673C9" w14:paraId="36E88D1C" w14:textId="77777777" w:rsidTr="00C519C8">
        <w:trPr>
          <w:trHeight w:val="7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646FE4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bstract/Sum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254131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b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42B39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Apply a structured format, if applicabl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F089F0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3</w:t>
            </w:r>
          </w:p>
        </w:tc>
      </w:tr>
      <w:tr w:rsidR="004F7BDE" w:rsidRPr="004673C9" w14:paraId="1917C37E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A4B9C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34A6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9599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F7E93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7FCFD921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B3767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39355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80C40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e scientific background, rationale, and healthcare context for evaluating the generative AI-driven chatbot(s), referencing relevant literature when applicabl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AF46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4</w:t>
            </w:r>
          </w:p>
        </w:tc>
      </w:tr>
      <w:tr w:rsidR="004F7BDE" w:rsidRPr="004673C9" w14:paraId="7B1D70FC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C9B78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92AFA7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b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696BF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e aims and research questions including the target audience, intervention, comparator(s), and outcome(s)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5EC0F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4</w:t>
            </w:r>
          </w:p>
        </w:tc>
      </w:tr>
      <w:tr w:rsidR="004F7BDE" w:rsidRPr="004673C9" w14:paraId="005E9BDC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68A9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F1A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D6A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98A6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546EB716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FA9F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del identif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48C58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8C10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e name and version identifier(s) of the generative AI model(s) and chatbot(s) under evaluation, as well as their date of release or last updat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1A75E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</w:t>
            </w:r>
          </w:p>
        </w:tc>
      </w:tr>
      <w:tr w:rsidR="004F7BDE" w:rsidRPr="004673C9" w14:paraId="64553F24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729D1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012384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C6694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whether the generative AI model(s) and chatbot(s) are open-source or closed-source/proprietar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1D9F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</w:t>
            </w:r>
          </w:p>
        </w:tc>
      </w:tr>
      <w:tr w:rsidR="004F7BDE" w:rsidRPr="004673C9" w14:paraId="488E64E9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434E0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odel deta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D4552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953BA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whether the generative AI model was a base model or a novel base model, tuned model, or fine-tuned mode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DC07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</w:t>
            </w:r>
          </w:p>
        </w:tc>
      </w:tr>
      <w:tr w:rsidR="004F7BDE" w:rsidRPr="004673C9" w14:paraId="5CB880B3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20EE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2F46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C603A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f a base model is used, cite its development in sufficient detail to identify the mode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7C1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</w:t>
            </w:r>
          </w:p>
        </w:tc>
      </w:tr>
      <w:tr w:rsidR="004F7BDE" w:rsidRPr="004673C9" w14:paraId="18DBAC73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2E3BC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1895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c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3FD6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f a novel base model, tuned model, or fine-tuned model is used, describe the pre- and/or post-implementation/deployment data and paramete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DE44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529A4296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368C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mpt engine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7928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E198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evolution of study prompt developm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5C52E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, pp18</w:t>
            </w:r>
          </w:p>
        </w:tc>
      </w:tr>
      <w:tr w:rsidR="004F7BDE" w:rsidRPr="004673C9" w14:paraId="1DD0681A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F95C4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558C7F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a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BBE4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sources of promp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F87F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, pp18</w:t>
            </w:r>
          </w:p>
        </w:tc>
      </w:tr>
      <w:tr w:rsidR="004F7BDE" w:rsidRPr="004673C9" w14:paraId="22BE4EEF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365E9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7F36A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ai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20F8F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e number and characteristics of the individual(s) involved in prompt engineering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C9E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18</w:t>
            </w:r>
          </w:p>
        </w:tc>
      </w:tr>
      <w:tr w:rsidR="004F7BDE" w:rsidRPr="004673C9" w14:paraId="614AD8F4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E6E563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FAFA82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aii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9044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vide details of any patient and public involvement during prompt engineering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6C4D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18</w:t>
            </w:r>
          </w:p>
        </w:tc>
      </w:tr>
      <w:tr w:rsidR="004F7BDE" w:rsidRPr="004673C9" w14:paraId="56B5347B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71E8DA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EAF5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A572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vide study promp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613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18</w:t>
            </w:r>
          </w:p>
        </w:tc>
      </w:tr>
      <w:tr w:rsidR="004F7BDE" w:rsidRPr="004673C9" w14:paraId="3B6EA35C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B2BE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Query strate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E363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020F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route of access to generative AI mode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540E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</w:t>
            </w:r>
          </w:p>
        </w:tc>
      </w:tr>
      <w:tr w:rsidR="004F7BDE" w:rsidRPr="004673C9" w14:paraId="38ED15EF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7DC71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B2F1E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B7E7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e date(s) and location(s) of queries for the generative AI-driven chatbot(s) including the day, month, and year as well as city and countr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FA2FF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5</w:t>
            </w:r>
          </w:p>
        </w:tc>
      </w:tr>
      <w:tr w:rsidR="004F7BDE" w:rsidRPr="004673C9" w14:paraId="50ABE0FC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6F510E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5811F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c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3FA0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whether prompts were input into separate chat session(s)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0D44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051C43E0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E30ADF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4F95B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d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F0B1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vide all generative AI-driven chatbot output/respon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8AAC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3</w:t>
            </w:r>
          </w:p>
        </w:tc>
      </w:tr>
      <w:tr w:rsidR="004F7BDE" w:rsidRPr="004673C9" w14:paraId="755F7B3F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A8F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erformance eval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2D53C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B3FE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fine the ground truth or reference standard used to define successful generative AI-driven chatbot performanc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6A5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38795F6A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081273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8BBA4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351C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process undertaken for generative AI-driven chatbot performance evalu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518E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7</w:t>
            </w:r>
          </w:p>
        </w:tc>
      </w:tr>
      <w:tr w:rsidR="004F7BDE" w:rsidRPr="004673C9" w14:paraId="3A89DC1A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4E24E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A58A9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b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7FB5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the number and characteristics of team members involved in performance evalu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268C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6</w:t>
            </w:r>
          </w:p>
        </w:tc>
      </w:tr>
      <w:tr w:rsidR="004F7BDE" w:rsidRPr="004673C9" w14:paraId="08AFD60E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CDB493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55128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bi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738A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vide details of any patients and public involvement during the evaluation proces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4752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23985A46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38BF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0E2586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bii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83D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whether evaluators were blinded to the identity of the generative AI-driven chatbot(s) under assessm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9644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259189E5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BF38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AD33D" w14:textId="77777777" w:rsidR="004F7BDE" w:rsidRPr="004673C9" w:rsidRDefault="004F7BDE" w:rsidP="00C519C8">
            <w:pPr>
              <w:spacing w:after="0"/>
              <w:jc w:val="right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6D0C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ort</w:t>
            </w:r>
            <w:proofErr w:type="gramEnd"/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ow the sample size was determin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773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6</w:t>
            </w:r>
          </w:p>
        </w:tc>
      </w:tr>
      <w:tr w:rsidR="004F7BDE" w:rsidRPr="004673C9" w14:paraId="580DF1A7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63D4E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A365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82EB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statistical analysis methods, including any evaluation of reproducibility of generative AI-driven chatbot response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5C25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8</w:t>
            </w:r>
          </w:p>
        </w:tc>
      </w:tr>
      <w:tr w:rsidR="004F7BDE" w:rsidRPr="004673C9" w14:paraId="0DF8247D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FC704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6C411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ai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0ACFE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gramStart"/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ort</w:t>
            </w:r>
            <w:proofErr w:type="gramEnd"/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 measures used for performance evaluation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1D686A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8, pp10</w:t>
            </w:r>
          </w:p>
        </w:tc>
      </w:tr>
      <w:tr w:rsidR="004F7BDE" w:rsidRPr="004673C9" w14:paraId="063F8ABF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9C79E6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FD1FA8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4453A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ort the performance evaluation undertaken including the alignment between generative AI-driven chatbot output and ground truth or reference standard using quantitative or mixed methods approaches as applicabl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089B4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9-11</w:t>
            </w:r>
          </w:p>
        </w:tc>
      </w:tr>
      <w:tr w:rsidR="004F7BDE" w:rsidRPr="004673C9" w14:paraId="653A2C77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BA7862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92DE0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1E84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or responses deviating from the ground truth or reference standard, state the nature of the difference(s)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7E57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10-11</w:t>
            </w:r>
          </w:p>
        </w:tc>
      </w:tr>
      <w:tr w:rsidR="004F7BDE" w:rsidRPr="004673C9" w14:paraId="4A262714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C8BA36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9C4916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c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ACB5E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ort the evaluation for potentially harmful, biased, or misleading response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CBEBEA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10</w:t>
            </w:r>
          </w:p>
        </w:tc>
      </w:tr>
      <w:tr w:rsidR="004F7BDE" w:rsidRPr="004673C9" w14:paraId="322E6A50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B61783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0CFFC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7D6C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Interpret study findings in the context of relevant evidenc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68CA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09373CFF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B146C5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4C6E3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ECBB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strengths and limitations of the stud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9F0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6582747F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2BA781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C5CFC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c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C1D52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potential implications for practice, education, policy, regulation, and research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1B546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29B6CA49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C0DFE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n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1ABA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3127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82F2D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F7BDE" w:rsidRPr="004673C9" w14:paraId="16D7D55B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B0C9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isclo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CDE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a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EEB7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port any relevant conflicts of interest </w:t>
            </w:r>
            <w:proofErr w:type="gramStart"/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or</w:t>
            </w:r>
            <w:proofErr w:type="gramEnd"/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ll autho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C236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2</w:t>
            </w:r>
          </w:p>
        </w:tc>
      </w:tr>
      <w:tr w:rsidR="004F7BDE" w:rsidRPr="004673C9" w14:paraId="08B09F2D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0C5E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5BB9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b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B379A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Report sources of funding and their role in the conduct and reporting of the stud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0BFF3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2</w:t>
            </w:r>
          </w:p>
        </w:tc>
      </w:tr>
      <w:tr w:rsidR="004F7BDE" w:rsidRPr="004673C9" w14:paraId="4BF36996" w14:textId="77777777" w:rsidTr="00C519C8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74947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Et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31105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c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0B9C4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process undertaken for ethical approv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382F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2</w:t>
            </w:r>
          </w:p>
        </w:tc>
      </w:tr>
      <w:tr w:rsidR="004F7BDE" w:rsidRPr="004673C9" w14:paraId="5756226A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267A0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36263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c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4AA0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escribe the measures taken to safeguard data privacy of patient health information, as applicabl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5D416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03133B76" w14:textId="77777777" w:rsidTr="00C519C8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730ED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DB2F0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cii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670B1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whether permission/licensing was obtained for the use of original, copyrighted dat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DDF10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27BD332D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CDEC2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to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777F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d</w:t>
            </w: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0465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rovide a study protoco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09EE9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4F7BDE" w:rsidRPr="004673C9" w14:paraId="3D4DAAF3" w14:textId="77777777" w:rsidTr="00C519C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6119B8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Data avail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246F8D" w14:textId="77777777" w:rsidR="004F7BDE" w:rsidRPr="004673C9" w:rsidRDefault="004F7BDE" w:rsidP="00C519C8">
            <w:pPr>
              <w:spacing w:after="0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2e</w:t>
            </w:r>
          </w:p>
        </w:tc>
        <w:tc>
          <w:tcPr>
            <w:tcW w:w="5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D8478B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tate where study data, code repository, and model parameters can be accesse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3D78BC" w14:textId="77777777" w:rsidR="004F7BDE" w:rsidRPr="004673C9" w:rsidRDefault="004F7BDE" w:rsidP="00C519C8">
            <w:pPr>
              <w:spacing w:after="0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673C9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p2</w:t>
            </w:r>
          </w:p>
        </w:tc>
      </w:tr>
    </w:tbl>
    <w:p w14:paraId="67A40045" w14:textId="004334EF" w:rsidR="004F7BDE" w:rsidRPr="004673C9" w:rsidRDefault="004F7BDE" w:rsidP="004F7BDE">
      <w:pPr>
        <w:spacing w:after="0"/>
      </w:pPr>
    </w:p>
    <w:sectPr w:rsidR="004F7BDE" w:rsidRPr="004673C9" w:rsidSect="004F7BDE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3CC1B" w14:textId="77777777" w:rsidR="005D2ACC" w:rsidRDefault="005D2ACC">
      <w:pPr>
        <w:spacing w:after="0"/>
      </w:pPr>
      <w:r>
        <w:separator/>
      </w:r>
    </w:p>
  </w:endnote>
  <w:endnote w:type="continuationSeparator" w:id="0">
    <w:p w14:paraId="69D4B6EB" w14:textId="77777777" w:rsidR="005D2ACC" w:rsidRDefault="005D2A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19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5F58CD" w14:textId="77777777" w:rsidR="004F7BDE" w:rsidRDefault="004F7B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DE88D0" w14:textId="77777777" w:rsidR="004F7BDE" w:rsidRDefault="004F7B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8D03E" w14:textId="77777777" w:rsidR="005D2ACC" w:rsidRDefault="005D2ACC">
      <w:pPr>
        <w:spacing w:after="0"/>
      </w:pPr>
      <w:r>
        <w:separator/>
      </w:r>
    </w:p>
  </w:footnote>
  <w:footnote w:type="continuationSeparator" w:id="0">
    <w:p w14:paraId="3F18B561" w14:textId="77777777" w:rsidR="005D2ACC" w:rsidRDefault="005D2A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84CA6"/>
    <w:multiLevelType w:val="hybridMultilevel"/>
    <w:tmpl w:val="6F849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17BA2"/>
    <w:multiLevelType w:val="hybridMultilevel"/>
    <w:tmpl w:val="A8AA0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747980"/>
    <w:multiLevelType w:val="hybridMultilevel"/>
    <w:tmpl w:val="F282F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B97D9D"/>
    <w:multiLevelType w:val="hybridMultilevel"/>
    <w:tmpl w:val="7AEE6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446456">
    <w:abstractNumId w:val="1"/>
  </w:num>
  <w:num w:numId="2" w16cid:durableId="1927497943">
    <w:abstractNumId w:val="0"/>
  </w:num>
  <w:num w:numId="3" w16cid:durableId="1120497006">
    <w:abstractNumId w:val="2"/>
  </w:num>
  <w:num w:numId="4" w16cid:durableId="18025784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C26"/>
    <w:rsid w:val="003B55B0"/>
    <w:rsid w:val="004F7BDE"/>
    <w:rsid w:val="005D2ACC"/>
    <w:rsid w:val="006E3C67"/>
    <w:rsid w:val="009137AE"/>
    <w:rsid w:val="00B7479A"/>
    <w:rsid w:val="00C720E3"/>
    <w:rsid w:val="00FD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94404"/>
  <w15:chartTrackingRefBased/>
  <w15:docId w15:val="{B70CEFCB-7001-44BB-B39A-F6813D04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BDE"/>
    <w:pPr>
      <w:spacing w:after="240" w:line="240" w:lineRule="auto"/>
    </w:pPr>
    <w:rPr>
      <w:rFonts w:ascii="Calibri" w:hAnsi="Calibri" w:cs="Calibri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C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C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C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C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C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C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C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C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C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C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C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C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C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C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C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C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C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C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C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C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C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C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C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C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C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C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7B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F7BDE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7BDE"/>
    <w:rPr>
      <w:rFonts w:ascii="Calibri" w:hAnsi="Calibri" w:cs="Calibri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7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9</Words>
  <Characters>3593</Characters>
  <Application>Microsoft Office Word</Application>
  <DocSecurity>0</DocSecurity>
  <Lines>92</Lines>
  <Paragraphs>27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</dc:creator>
  <cp:keywords/>
  <dc:description/>
  <cp:lastModifiedBy>David Villarreal</cp:lastModifiedBy>
  <cp:revision>4</cp:revision>
  <dcterms:created xsi:type="dcterms:W3CDTF">2026-03-02T16:22:00Z</dcterms:created>
  <dcterms:modified xsi:type="dcterms:W3CDTF">2026-03-04T22:04:00Z</dcterms:modified>
</cp:coreProperties>
</file>